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ADCF9D" w14:textId="77777777" w:rsidR="009A7B10" w:rsidRPr="00F13CF9" w:rsidRDefault="009A7B10" w:rsidP="009A7B10">
      <w:pPr>
        <w:pStyle w:val="NormalWeb"/>
        <w:spacing w:line="360" w:lineRule="auto"/>
        <w:rPr>
          <w:rFonts w:ascii="TimesNewRomanPSMT" w:hAnsi="TimesNewRomanPSMT"/>
          <w:color w:val="000000" w:themeColor="text1"/>
          <w:sz w:val="20"/>
          <w:szCs w:val="20"/>
        </w:rPr>
      </w:pPr>
      <w:r w:rsidRPr="00F13CF9">
        <w:rPr>
          <w:rFonts w:ascii="TimesNewRomanPSMT" w:hAnsi="TimesNewRomanPSMT"/>
          <w:color w:val="000000" w:themeColor="text1"/>
          <w:sz w:val="20"/>
          <w:szCs w:val="20"/>
        </w:rPr>
        <w:t xml:space="preserve">Article title: School performance and young adult crime in a Brazilian birth cohort </w:t>
      </w:r>
      <w:r w:rsidRPr="00F13CF9">
        <w:rPr>
          <w:rFonts w:ascii="TimesNewRomanPSMT" w:hAnsi="TimesNewRomanPSMT"/>
          <w:color w:val="000000" w:themeColor="text1"/>
          <w:sz w:val="20"/>
          <w:szCs w:val="20"/>
        </w:rPr>
        <w:br/>
        <w:t>Journal name: Journal of Development and Life-course Criminology</w:t>
      </w:r>
      <w:r w:rsidRPr="00F13CF9">
        <w:rPr>
          <w:rFonts w:ascii="TimesNewRomanPSMT" w:hAnsi="TimesNewRomanPSMT"/>
          <w:color w:val="000000" w:themeColor="text1"/>
          <w:sz w:val="20"/>
          <w:szCs w:val="20"/>
        </w:rPr>
        <w:br/>
        <w:t>Author names: [</w:t>
      </w:r>
      <w:r w:rsidRPr="00F13CF9">
        <w:rPr>
          <w:rFonts w:ascii="TimesNewRomanPS" w:hAnsi="TimesNewRomanPS"/>
          <w:i/>
          <w:iCs/>
          <w:color w:val="000000" w:themeColor="text1"/>
          <w:sz w:val="20"/>
          <w:szCs w:val="20"/>
        </w:rPr>
        <w:t>hidden due to blindness</w:t>
      </w:r>
      <w:r w:rsidRPr="00F13CF9">
        <w:rPr>
          <w:rFonts w:ascii="TimesNewRomanPSMT" w:hAnsi="TimesNewRomanPSMT"/>
          <w:color w:val="000000" w:themeColor="text1"/>
          <w:sz w:val="20"/>
          <w:szCs w:val="20"/>
        </w:rPr>
        <w:t>]</w:t>
      </w:r>
      <w:r w:rsidRPr="00F13CF9">
        <w:rPr>
          <w:rFonts w:ascii="TimesNewRomanPSMT" w:hAnsi="TimesNewRomanPSMT"/>
          <w:color w:val="000000" w:themeColor="text1"/>
          <w:sz w:val="20"/>
          <w:szCs w:val="20"/>
        </w:rPr>
        <w:br/>
        <w:t>Affiliation: [</w:t>
      </w:r>
      <w:r w:rsidRPr="00F13CF9">
        <w:rPr>
          <w:rFonts w:ascii="TimesNewRomanPS" w:hAnsi="TimesNewRomanPS"/>
          <w:i/>
          <w:iCs/>
          <w:color w:val="000000" w:themeColor="text1"/>
          <w:sz w:val="20"/>
          <w:szCs w:val="20"/>
        </w:rPr>
        <w:t>hidden due to blindness</w:t>
      </w:r>
      <w:r w:rsidRPr="00F13CF9">
        <w:rPr>
          <w:rFonts w:ascii="TimesNewRomanPSMT" w:hAnsi="TimesNewRomanPSMT"/>
          <w:color w:val="000000" w:themeColor="text1"/>
          <w:sz w:val="20"/>
          <w:szCs w:val="20"/>
        </w:rPr>
        <w:t xml:space="preserve">] </w:t>
      </w:r>
      <w:r w:rsidRPr="00F13CF9">
        <w:rPr>
          <w:color w:val="000000" w:themeColor="text1"/>
        </w:rPr>
        <w:br/>
      </w:r>
      <w:r w:rsidRPr="00F13CF9">
        <w:rPr>
          <w:rFonts w:ascii="TimesNewRomanPSMT" w:hAnsi="TimesNewRomanPSMT"/>
          <w:color w:val="000000" w:themeColor="text1"/>
          <w:sz w:val="20"/>
          <w:szCs w:val="20"/>
        </w:rPr>
        <w:t>E-mail address of the corresponding author: [</w:t>
      </w:r>
      <w:r w:rsidRPr="00F13CF9">
        <w:rPr>
          <w:rFonts w:ascii="TimesNewRomanPS" w:hAnsi="TimesNewRomanPS"/>
          <w:i/>
          <w:iCs/>
          <w:color w:val="000000" w:themeColor="text1"/>
          <w:sz w:val="20"/>
          <w:szCs w:val="20"/>
        </w:rPr>
        <w:t>hidden due to blindness</w:t>
      </w:r>
      <w:r w:rsidRPr="00F13CF9">
        <w:rPr>
          <w:rFonts w:ascii="TimesNewRomanPSMT" w:hAnsi="TimesNewRomanPSMT"/>
          <w:color w:val="000000" w:themeColor="text1"/>
          <w:sz w:val="20"/>
          <w:szCs w:val="20"/>
        </w:rPr>
        <w:t xml:space="preserve">] </w:t>
      </w:r>
    </w:p>
    <w:p w14:paraId="52D1085F" w14:textId="3F02528B" w:rsidR="000D160A" w:rsidRPr="00F13CF9" w:rsidRDefault="000D160A" w:rsidP="000D160A">
      <w:pPr>
        <w:ind w:left="284" w:firstLine="0"/>
        <w:rPr>
          <w:color w:val="000000" w:themeColor="text1"/>
          <w:lang w:val="en-GB"/>
        </w:rPr>
      </w:pPr>
      <w:r w:rsidRPr="00F13CF9">
        <w:rPr>
          <w:rFonts w:cs="Times New Roman"/>
          <w:b/>
          <w:color w:val="000000" w:themeColor="text1"/>
          <w:sz w:val="20"/>
          <w:szCs w:val="20"/>
          <w:lang w:val="en-GB"/>
        </w:rPr>
        <w:t xml:space="preserve">Supplementary Table </w:t>
      </w:r>
      <w:r w:rsidR="004F5354" w:rsidRPr="00F13CF9">
        <w:rPr>
          <w:rFonts w:cs="Times New Roman"/>
          <w:b/>
          <w:color w:val="000000" w:themeColor="text1"/>
          <w:sz w:val="20"/>
          <w:szCs w:val="20"/>
          <w:lang w:val="en-GB"/>
        </w:rPr>
        <w:t>2</w:t>
      </w:r>
      <w:r w:rsidRPr="00F13CF9">
        <w:rPr>
          <w:rFonts w:cs="Times New Roman"/>
          <w:b/>
          <w:color w:val="000000" w:themeColor="text1"/>
          <w:sz w:val="20"/>
          <w:szCs w:val="20"/>
          <w:lang w:val="en-GB"/>
        </w:rPr>
        <w:t>.</w:t>
      </w:r>
      <w:r w:rsidRPr="00F13CF9">
        <w:rPr>
          <w:rFonts w:cs="Times New Roman"/>
          <w:color w:val="000000" w:themeColor="text1"/>
          <w:sz w:val="20"/>
          <w:szCs w:val="20"/>
          <w:lang w:val="en-GB"/>
        </w:rPr>
        <w:t xml:space="preserve"> Characteristics of the 1993 Pelotas Birth Cohort Study stratified by sex</w:t>
      </w:r>
    </w:p>
    <w:tbl>
      <w:tblPr>
        <w:tblW w:w="9073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3119"/>
        <w:gridCol w:w="1167"/>
        <w:gridCol w:w="1669"/>
        <w:gridCol w:w="1257"/>
        <w:gridCol w:w="1852"/>
        <w:gridCol w:w="9"/>
      </w:tblGrid>
      <w:tr w:rsidR="00F13CF9" w:rsidRPr="00F13CF9" w14:paraId="4B06A00F" w14:textId="77777777" w:rsidTr="009A7B10">
        <w:trPr>
          <w:trHeight w:val="320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E1F91B" w14:textId="77777777" w:rsidR="000D160A" w:rsidRPr="00F13CF9" w:rsidRDefault="000D160A" w:rsidP="000D160A">
            <w:pPr>
              <w:pStyle w:val="Tcolheadings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8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1F1CBD" w14:textId="4926F717" w:rsidR="000D160A" w:rsidRPr="00F13CF9" w:rsidRDefault="000D160A" w:rsidP="000D160A">
            <w:pPr>
              <w:pStyle w:val="Tcolheading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ALES</w:t>
            </w:r>
          </w:p>
        </w:tc>
        <w:tc>
          <w:tcPr>
            <w:tcW w:w="31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9E53ED" w14:textId="77777777" w:rsidR="000D160A" w:rsidRPr="00F13CF9" w:rsidRDefault="000D160A" w:rsidP="000D160A">
            <w:pPr>
              <w:pStyle w:val="Tcolheading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FEMALES</w:t>
            </w:r>
          </w:p>
        </w:tc>
      </w:tr>
      <w:tr w:rsidR="00F13CF9" w:rsidRPr="00F13CF9" w14:paraId="4E60BAB1" w14:textId="77777777" w:rsidTr="009A7B10">
        <w:trPr>
          <w:gridAfter w:val="1"/>
          <w:wAfter w:w="9" w:type="dxa"/>
          <w:trHeight w:val="340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3459D6" w14:textId="77777777" w:rsidR="000D160A" w:rsidRPr="00F13CF9" w:rsidRDefault="000D160A" w:rsidP="000D160A">
            <w:pPr>
              <w:pStyle w:val="Tcolheadings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374E1E" w14:textId="561E7326" w:rsidR="000D160A" w:rsidRPr="00F13CF9" w:rsidRDefault="000D160A" w:rsidP="000D160A">
            <w:pPr>
              <w:pStyle w:val="Tcolheading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</w:t>
            </w:r>
          </w:p>
        </w:tc>
        <w:tc>
          <w:tcPr>
            <w:tcW w:w="1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BCB99A" w14:textId="77777777" w:rsidR="000D160A" w:rsidRPr="00F13CF9" w:rsidRDefault="000D160A" w:rsidP="000D160A">
            <w:pPr>
              <w:pStyle w:val="Tcolheading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% (95%CI)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292794" w14:textId="77777777" w:rsidR="000D160A" w:rsidRPr="00F13CF9" w:rsidRDefault="000D160A" w:rsidP="000D160A">
            <w:pPr>
              <w:pStyle w:val="Tcolheading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E04269" w14:textId="77777777" w:rsidR="000D160A" w:rsidRPr="00F13CF9" w:rsidRDefault="000D160A" w:rsidP="000D160A">
            <w:pPr>
              <w:pStyle w:val="Tcolheading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% (95%CI)</w:t>
            </w:r>
          </w:p>
        </w:tc>
      </w:tr>
      <w:tr w:rsidR="00F13CF9" w:rsidRPr="00F13CF9" w14:paraId="6A182157" w14:textId="77777777" w:rsidTr="009A7B10">
        <w:trPr>
          <w:gridAfter w:val="1"/>
          <w:wAfter w:w="9" w:type="dxa"/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FF6EE" w14:textId="7B740FD3" w:rsidR="000D160A" w:rsidRPr="00F13CF9" w:rsidRDefault="000D160A" w:rsidP="000D160A">
            <w:pPr>
              <w:pStyle w:val="Tcontents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fraid of neighbourhood</w:t>
            </w: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6FE93" w14:textId="18674933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14B49" w14:textId="77777777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1171E8FE" w14:textId="77777777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14:paraId="5A0417F6" w14:textId="77777777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</w:tr>
      <w:tr w:rsidR="00F13CF9" w:rsidRPr="00F13CF9" w14:paraId="38BA872C" w14:textId="77777777" w:rsidTr="009A7B10">
        <w:trPr>
          <w:gridAfter w:val="1"/>
          <w:wAfter w:w="9" w:type="dxa"/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CEDD4" w14:textId="2B952BC5" w:rsidR="000D160A" w:rsidRPr="00F13CF9" w:rsidRDefault="000D160A" w:rsidP="000D160A">
            <w:pPr>
              <w:pStyle w:val="Tcontents"/>
              <w:ind w:left="31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3F2CD" w14:textId="5B60D449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386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68768" w14:textId="77777777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7.3 (85.6 – 88.9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4EC54798" w14:textId="77777777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618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14:paraId="01586F82" w14:textId="77777777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8.3 (86.7 – 89.7)</w:t>
            </w:r>
          </w:p>
        </w:tc>
      </w:tr>
      <w:tr w:rsidR="00F13CF9" w:rsidRPr="00F13CF9" w14:paraId="53633BEA" w14:textId="77777777" w:rsidTr="009A7B10">
        <w:trPr>
          <w:gridAfter w:val="1"/>
          <w:wAfter w:w="9" w:type="dxa"/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63931" w14:textId="31A0EBA5" w:rsidR="000D160A" w:rsidRPr="00F13CF9" w:rsidRDefault="000D160A" w:rsidP="000D160A">
            <w:pPr>
              <w:pStyle w:val="Tcontents"/>
              <w:ind w:left="31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07E9F" w14:textId="66FCBAC6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1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684AF" w14:textId="77777777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2.7 (1.11 – 14.4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70FD0F21" w14:textId="77777777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15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14:paraId="373A51DC" w14:textId="77777777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1.7 (10.3 – 13.3)</w:t>
            </w:r>
          </w:p>
        </w:tc>
      </w:tr>
      <w:tr w:rsidR="00F13CF9" w:rsidRPr="00F13CF9" w14:paraId="5EB05516" w14:textId="77777777" w:rsidTr="009A7B10">
        <w:trPr>
          <w:gridAfter w:val="1"/>
          <w:wAfter w:w="9" w:type="dxa"/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122CA" w14:textId="2283D679" w:rsidR="000D160A" w:rsidRPr="00F13CF9" w:rsidRDefault="000D160A" w:rsidP="000D160A">
            <w:pPr>
              <w:pStyle w:val="Tcontents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Family income (quintiles)</w:t>
            </w: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E556E" w14:textId="061CB890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01322" w14:textId="77777777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618AE5B4" w14:textId="77777777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14:paraId="289B08E1" w14:textId="77777777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F13CF9" w:rsidRPr="00F13CF9" w14:paraId="1C13EB96" w14:textId="77777777" w:rsidTr="009A7B10">
        <w:trPr>
          <w:gridAfter w:val="1"/>
          <w:wAfter w:w="9" w:type="dxa"/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5301A" w14:textId="236F83FA" w:rsidR="000D160A" w:rsidRPr="00F13CF9" w:rsidRDefault="000D160A" w:rsidP="000D160A">
            <w:pPr>
              <w:pStyle w:val="Tcontents"/>
              <w:ind w:left="31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st (poorest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D136C" w14:textId="560054E1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92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ED553" w14:textId="77777777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8.3 (16.5 – 20.3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6D6AA8BE" w14:textId="77777777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50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14:paraId="2FD867D4" w14:textId="77777777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9.0 (17.3 – 20.9)</w:t>
            </w:r>
          </w:p>
        </w:tc>
      </w:tr>
      <w:tr w:rsidR="00F13CF9" w:rsidRPr="00F13CF9" w14:paraId="1F9E528D" w14:textId="77777777" w:rsidTr="009A7B10">
        <w:trPr>
          <w:gridAfter w:val="1"/>
          <w:wAfter w:w="9" w:type="dxa"/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B2F5F" w14:textId="56CE98DC" w:rsidR="000D160A" w:rsidRPr="00F13CF9" w:rsidRDefault="000D160A" w:rsidP="000D160A">
            <w:pPr>
              <w:pStyle w:val="Tcontents"/>
              <w:ind w:left="31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nd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19C7A" w14:textId="58D332A8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30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CDCFF" w14:textId="77777777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.7 (18.8 – 22.8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3956F2F6" w14:textId="77777777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87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14:paraId="57B3966A" w14:textId="77777777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1.0 (19.2 – 22.9)</w:t>
            </w:r>
          </w:p>
        </w:tc>
      </w:tr>
      <w:tr w:rsidR="00F13CF9" w:rsidRPr="00F13CF9" w14:paraId="7035C054" w14:textId="77777777" w:rsidTr="009A7B10">
        <w:trPr>
          <w:gridAfter w:val="1"/>
          <w:wAfter w:w="9" w:type="dxa"/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34927" w14:textId="5FF17C1C" w:rsidR="000D160A" w:rsidRPr="00F13CF9" w:rsidRDefault="000D160A" w:rsidP="000D160A">
            <w:pPr>
              <w:pStyle w:val="Tcontents"/>
              <w:ind w:left="31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rd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1B03C" w14:textId="14652F46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97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2AC6F" w14:textId="77777777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8.6 (16.8 – 20.6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7E7E18D4" w14:textId="77777777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58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14:paraId="468B7C8B" w14:textId="77777777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9.4 (17.7 – 21.3)</w:t>
            </w:r>
          </w:p>
        </w:tc>
      </w:tr>
      <w:tr w:rsidR="00F13CF9" w:rsidRPr="00F13CF9" w14:paraId="56F2278B" w14:textId="77777777" w:rsidTr="009A7B10">
        <w:trPr>
          <w:gridAfter w:val="1"/>
          <w:wAfter w:w="9" w:type="dxa"/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01A61" w14:textId="1E34C2D3" w:rsidR="000D160A" w:rsidRPr="00F13CF9" w:rsidRDefault="000D160A" w:rsidP="000D160A">
            <w:pPr>
              <w:pStyle w:val="Tcontents"/>
              <w:ind w:left="31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th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03C91" w14:textId="2CAA23E7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21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06FCD" w14:textId="77777777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.1 (18.2 – 22.2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258DDF3F" w14:textId="77777777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73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14:paraId="4EBA2A36" w14:textId="77777777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.3 (18.5 – 22.2)</w:t>
            </w:r>
          </w:p>
        </w:tc>
      </w:tr>
      <w:tr w:rsidR="00F13CF9" w:rsidRPr="00F13CF9" w14:paraId="7061F632" w14:textId="77777777" w:rsidTr="009A7B10">
        <w:trPr>
          <w:gridAfter w:val="1"/>
          <w:wAfter w:w="9" w:type="dxa"/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BFAEF" w14:textId="7BF4667F" w:rsidR="000D160A" w:rsidRPr="00F13CF9" w:rsidRDefault="000D160A" w:rsidP="000D160A">
            <w:pPr>
              <w:pStyle w:val="Tcontents"/>
              <w:ind w:left="31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th (richest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3D5BE" w14:textId="4E70BD53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55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B9020" w14:textId="77777777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2.3 (20.3 – 24.4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1A24D4A6" w14:textId="77777777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74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14:paraId="11FEA08D" w14:textId="77777777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.3 (18.5 – 22.2)</w:t>
            </w:r>
          </w:p>
        </w:tc>
      </w:tr>
      <w:tr w:rsidR="00F13CF9" w:rsidRPr="00F13CF9" w14:paraId="39453725" w14:textId="77777777" w:rsidTr="009A7B10">
        <w:trPr>
          <w:gridAfter w:val="1"/>
          <w:wAfter w:w="9" w:type="dxa"/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5B4B6" w14:textId="104A79F2" w:rsidR="000D160A" w:rsidRPr="00F13CF9" w:rsidRDefault="000D160A" w:rsidP="000D160A">
            <w:pPr>
              <w:pStyle w:val="Tcontents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aternal schooling (years)</w:t>
            </w: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EC61C" w14:textId="0A767E3E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31A62" w14:textId="77777777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64C7DEF7" w14:textId="77777777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14:paraId="62C1A0DD" w14:textId="77777777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</w:tr>
      <w:tr w:rsidR="00F13CF9" w:rsidRPr="00F13CF9" w14:paraId="3B2AFDE6" w14:textId="77777777" w:rsidTr="009A7B10">
        <w:trPr>
          <w:gridAfter w:val="1"/>
          <w:wAfter w:w="9" w:type="dxa"/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30F55" w14:textId="4EBF1A18" w:rsidR="000D160A" w:rsidRPr="00F13CF9" w:rsidRDefault="000D160A" w:rsidP="000D160A">
            <w:pPr>
              <w:pStyle w:val="Tcontents"/>
              <w:ind w:left="31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-4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15FC2" w14:textId="6782A00D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81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35CBC" w14:textId="77777777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4.0 (22.0 – 26.2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2729682C" w14:textId="77777777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60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14:paraId="7A8E2B95" w14:textId="77777777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5.1 (23.2 – 27.2)</w:t>
            </w:r>
          </w:p>
        </w:tc>
      </w:tr>
      <w:tr w:rsidR="00F13CF9" w:rsidRPr="00F13CF9" w14:paraId="647A3427" w14:textId="77777777" w:rsidTr="009A7B10">
        <w:trPr>
          <w:gridAfter w:val="1"/>
          <w:wAfter w:w="9" w:type="dxa"/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68734" w14:textId="2FFA827F" w:rsidR="000D160A" w:rsidRPr="00F13CF9" w:rsidRDefault="000D160A" w:rsidP="000D160A">
            <w:pPr>
              <w:pStyle w:val="Tcontents"/>
              <w:ind w:left="31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5-8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B2350" w14:textId="3CAFE5FA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67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6AE31" w14:textId="77777777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2.1 (39.7 – 44.5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68359100" w14:textId="77777777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90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14:paraId="6A0888EF" w14:textId="77777777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3.2 (40.9 – 45.4)</w:t>
            </w:r>
          </w:p>
        </w:tc>
      </w:tr>
      <w:tr w:rsidR="00F13CF9" w:rsidRPr="00F13CF9" w14:paraId="4C2EE791" w14:textId="77777777" w:rsidTr="009A7B10">
        <w:trPr>
          <w:gridAfter w:val="1"/>
          <w:wAfter w:w="9" w:type="dxa"/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BBB7A" w14:textId="490E6313" w:rsidR="000D160A" w:rsidRPr="00F13CF9" w:rsidRDefault="000D160A" w:rsidP="000D160A">
            <w:pPr>
              <w:pStyle w:val="Tcontents"/>
              <w:ind w:left="31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9-11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FBB9F" w14:textId="524DB87F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74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D9B7B" w14:textId="77777777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3.6 (21.6 – 25.8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4782738F" w14:textId="77777777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0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14:paraId="7297FF6D" w14:textId="77777777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1.9 (20.1 – 23.9)</w:t>
            </w:r>
          </w:p>
        </w:tc>
      </w:tr>
      <w:tr w:rsidR="00F13CF9" w:rsidRPr="00F13CF9" w14:paraId="06A591AE" w14:textId="77777777" w:rsidTr="009A7B10">
        <w:trPr>
          <w:gridAfter w:val="1"/>
          <w:wAfter w:w="9" w:type="dxa"/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D69FA" w14:textId="1DC28327" w:rsidR="000D160A" w:rsidRPr="00F13CF9" w:rsidRDefault="000D160A" w:rsidP="000D160A">
            <w:pPr>
              <w:pStyle w:val="Tcontents"/>
              <w:ind w:left="31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2 or mor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67FF7" w14:textId="7943FAE7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63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7FBD9" w14:textId="77777777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0.3 (8.9 – 11.9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2A259ADC" w14:textId="77777777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80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14:paraId="7FB2BA64" w14:textId="77777777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.8 (8.6 – 11.3)</w:t>
            </w:r>
          </w:p>
        </w:tc>
      </w:tr>
      <w:tr w:rsidR="00F13CF9" w:rsidRPr="00F13CF9" w14:paraId="69249A59" w14:textId="77777777" w:rsidTr="009A7B10">
        <w:trPr>
          <w:gridAfter w:val="1"/>
          <w:wAfter w:w="9" w:type="dxa"/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E6D0D" w14:textId="6A385FFA" w:rsidR="000D160A" w:rsidRPr="00F13CF9" w:rsidRDefault="000D160A" w:rsidP="000D160A">
            <w:pPr>
              <w:pStyle w:val="Tcontents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aternal common mental disorders</w:t>
            </w: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a,†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283B9" w14:textId="77D7719C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41CEF" w14:textId="77777777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21A6D6AA" w14:textId="77777777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14:paraId="1886096F" w14:textId="77777777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</w:tr>
      <w:tr w:rsidR="00F13CF9" w:rsidRPr="00F13CF9" w14:paraId="27DE3F5A" w14:textId="77777777" w:rsidTr="009A7B10">
        <w:trPr>
          <w:gridAfter w:val="1"/>
          <w:wAfter w:w="9" w:type="dxa"/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0A4F4" w14:textId="5DE2FBD4" w:rsidR="000D160A" w:rsidRPr="00F13CF9" w:rsidRDefault="000D160A" w:rsidP="000D160A">
            <w:pPr>
              <w:pStyle w:val="Tcontents"/>
              <w:ind w:left="31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23CEC" w14:textId="531A5D78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015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7F57C" w14:textId="77777777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0.0 (67.7 – 72.2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1C018864" w14:textId="77777777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288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14:paraId="01DA1EDA" w14:textId="77777777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0.5 (68.3 – 72.5)</w:t>
            </w:r>
          </w:p>
        </w:tc>
      </w:tr>
      <w:tr w:rsidR="00F13CF9" w:rsidRPr="00F13CF9" w14:paraId="399F7822" w14:textId="77777777" w:rsidTr="009A7B10">
        <w:trPr>
          <w:gridAfter w:val="1"/>
          <w:wAfter w:w="9" w:type="dxa"/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7E184" w14:textId="28E74189" w:rsidR="000D160A" w:rsidRPr="00F13CF9" w:rsidRDefault="000D160A" w:rsidP="000D160A">
            <w:pPr>
              <w:pStyle w:val="Tcontents"/>
              <w:ind w:left="31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13558" w14:textId="2344EEBF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74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82CB0" w14:textId="77777777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0.0 (27.8 – 32.3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06372CDD" w14:textId="77777777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40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14:paraId="0DC0D45C" w14:textId="77777777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9.5 (27.5 – 31.7)</w:t>
            </w:r>
          </w:p>
        </w:tc>
      </w:tr>
      <w:tr w:rsidR="00F13CF9" w:rsidRPr="00F13CF9" w14:paraId="44469DE1" w14:textId="77777777" w:rsidTr="009A7B10">
        <w:trPr>
          <w:gridAfter w:val="1"/>
          <w:wAfter w:w="9" w:type="dxa"/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D816C" w14:textId="3EBB8091" w:rsidR="000D160A" w:rsidRPr="00F13CF9" w:rsidRDefault="000D160A" w:rsidP="000D160A">
            <w:pPr>
              <w:pStyle w:val="Tcontents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aternal belief in education</w:t>
            </w: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0785C" w14:textId="45E34D69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62A41" w14:textId="77777777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16AFC85F" w14:textId="77777777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14:paraId="70A6A64C" w14:textId="77777777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</w:tr>
      <w:tr w:rsidR="00F13CF9" w:rsidRPr="00F13CF9" w14:paraId="7522A4D2" w14:textId="77777777" w:rsidTr="009A7B10">
        <w:trPr>
          <w:gridAfter w:val="1"/>
          <w:wAfter w:w="9" w:type="dxa"/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4FE85" w14:textId="43E7A596" w:rsidR="000D160A" w:rsidRPr="00F13CF9" w:rsidRDefault="000D160A" w:rsidP="000D160A">
            <w:pPr>
              <w:pStyle w:val="Tcontents"/>
              <w:ind w:left="31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Up to complete high school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3ACB5" w14:textId="52FAE2A0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6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59224" w14:textId="77777777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3.0 (11.4 – 14.7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35E4489E" w14:textId="77777777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9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14:paraId="11C2B190" w14:textId="77777777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0.4 (9.1 – 11.9)</w:t>
            </w:r>
          </w:p>
        </w:tc>
      </w:tr>
      <w:tr w:rsidR="00F13CF9" w:rsidRPr="00F13CF9" w14:paraId="2471B9BC" w14:textId="77777777" w:rsidTr="009A7B10">
        <w:trPr>
          <w:gridAfter w:val="1"/>
          <w:wAfter w:w="9" w:type="dxa"/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528B8" w14:textId="2723F386" w:rsidR="000D160A" w:rsidRPr="00F13CF9" w:rsidRDefault="000D160A" w:rsidP="000D160A">
            <w:pPr>
              <w:pStyle w:val="Tcontents"/>
              <w:ind w:left="31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olleg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9FF61" w14:textId="6F3531D2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026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70613" w14:textId="77777777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4.5 (62.1 – 66.9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0060FEF1" w14:textId="77777777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192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14:paraId="242116BB" w14:textId="77777777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5.0 (62.8 – 67.1)</w:t>
            </w:r>
          </w:p>
        </w:tc>
      </w:tr>
      <w:tr w:rsidR="00F13CF9" w:rsidRPr="00F13CF9" w14:paraId="2CB57E29" w14:textId="77777777" w:rsidTr="009A7B10">
        <w:trPr>
          <w:gridAfter w:val="1"/>
          <w:wAfter w:w="9" w:type="dxa"/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C2CAA" w14:textId="6C09211D" w:rsidR="000D160A" w:rsidRPr="00F13CF9" w:rsidRDefault="000D160A" w:rsidP="000D160A">
            <w:pPr>
              <w:pStyle w:val="Tcontents"/>
              <w:ind w:left="31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ost-graduatio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F3332" w14:textId="34B7F62F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22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BCD19" w14:textId="77777777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.7 (6.5 – 9.1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1647F9F2" w14:textId="77777777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67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14:paraId="624C85CA" w14:textId="77777777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.1 (7.9 – 10.5)</w:t>
            </w:r>
          </w:p>
        </w:tc>
      </w:tr>
      <w:tr w:rsidR="00F13CF9" w:rsidRPr="00F13CF9" w14:paraId="59C9525F" w14:textId="77777777" w:rsidTr="009A7B10">
        <w:trPr>
          <w:gridAfter w:val="1"/>
          <w:wAfter w:w="9" w:type="dxa"/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0FF13" w14:textId="339ADEFF" w:rsidR="000D160A" w:rsidRPr="00F13CF9" w:rsidRDefault="000D160A" w:rsidP="000D160A">
            <w:pPr>
              <w:pStyle w:val="Tcontents"/>
              <w:ind w:left="31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5B453" w14:textId="20FA2317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36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3AE4A" w14:textId="77777777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4.8 (13.2 – 16.7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05D23A6F" w14:textId="77777777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85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14:paraId="6D1856DD" w14:textId="77777777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5.5 (13.9 – 17.3)</w:t>
            </w:r>
          </w:p>
        </w:tc>
      </w:tr>
      <w:tr w:rsidR="00F13CF9" w:rsidRPr="00F13CF9" w14:paraId="48BB185C" w14:textId="77777777" w:rsidTr="009A7B10">
        <w:trPr>
          <w:gridAfter w:val="1"/>
          <w:wAfter w:w="9" w:type="dxa"/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93926" w14:textId="0BF4EA3B" w:rsidR="000D160A" w:rsidRPr="00F13CF9" w:rsidRDefault="000D160A" w:rsidP="000D160A">
            <w:pPr>
              <w:pStyle w:val="Tcontents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Harsh parenting</w:t>
            </w: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9EA8B" w14:textId="07E64DF4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79CC7" w14:textId="77777777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412666AB" w14:textId="77777777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14:paraId="793D88EE" w14:textId="77777777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</w:tr>
      <w:tr w:rsidR="00F13CF9" w:rsidRPr="00F13CF9" w14:paraId="72C9C8A5" w14:textId="77777777" w:rsidTr="009A7B10">
        <w:trPr>
          <w:gridAfter w:val="1"/>
          <w:wAfter w:w="9" w:type="dxa"/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2C33A" w14:textId="6F52EF64" w:rsidR="000D160A" w:rsidRPr="00F13CF9" w:rsidRDefault="000D160A" w:rsidP="000D160A">
            <w:pPr>
              <w:pStyle w:val="Tcontents"/>
              <w:ind w:left="31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24BAD" w14:textId="7922206C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74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E05EA" w14:textId="77777777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5.8 (53.4 – 58.3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2B75A239" w14:textId="77777777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077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14:paraId="5ADD31BB" w14:textId="77777777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9.7 (57.4 – 61.9)</w:t>
            </w:r>
          </w:p>
        </w:tc>
      </w:tr>
      <w:tr w:rsidR="00F13CF9" w:rsidRPr="00F13CF9" w14:paraId="2CB829EA" w14:textId="77777777" w:rsidTr="009A7B10">
        <w:trPr>
          <w:gridAfter w:val="1"/>
          <w:wAfter w:w="9" w:type="dxa"/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9AFA1" w14:textId="0CD4A24C" w:rsidR="000D160A" w:rsidRPr="00F13CF9" w:rsidRDefault="000D160A" w:rsidP="000D160A">
            <w:pPr>
              <w:pStyle w:val="Tcontents"/>
              <w:ind w:left="31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3497E" w14:textId="75484270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91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741CF" w14:textId="77777777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4.2 (41.7 – 46.6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1D3496A4" w14:textId="77777777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28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14:paraId="0583CF66" w14:textId="77777777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0.3 (38.1 – 42.6)</w:t>
            </w:r>
          </w:p>
        </w:tc>
      </w:tr>
      <w:tr w:rsidR="00F13CF9" w:rsidRPr="00F13CF9" w14:paraId="27423BEE" w14:textId="77777777" w:rsidTr="009A7B10">
        <w:trPr>
          <w:gridAfter w:val="1"/>
          <w:wAfter w:w="9" w:type="dxa"/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257CE" w14:textId="70D66109" w:rsidR="000D160A" w:rsidRPr="00F13CF9" w:rsidRDefault="000D160A" w:rsidP="000D160A">
            <w:pPr>
              <w:pStyle w:val="Tcontents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hild skin colour</w:t>
            </w: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CAFC7" w14:textId="0A43B7E4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040DB" w14:textId="77777777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30A4EA0D" w14:textId="77777777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14:paraId="41B3BC0E" w14:textId="77777777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</w:tr>
      <w:tr w:rsidR="00F13CF9" w:rsidRPr="00F13CF9" w14:paraId="7E01CE27" w14:textId="77777777" w:rsidTr="009A7B10">
        <w:trPr>
          <w:gridAfter w:val="1"/>
          <w:wAfter w:w="9" w:type="dxa"/>
          <w:trHeight w:val="23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CFB4D" w14:textId="4B04EDF3" w:rsidR="000D160A" w:rsidRPr="00F13CF9" w:rsidRDefault="000D160A" w:rsidP="000D160A">
            <w:pPr>
              <w:pStyle w:val="Tcontents"/>
              <w:ind w:left="31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Whit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1E0F2" w14:textId="061F5999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087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F6254" w14:textId="77777777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8.3 (66.0 – 70.6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510C161E" w14:textId="77777777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182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14:paraId="57B9626D" w14:textId="77777777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4.4 (62.2 – 66.5)</w:t>
            </w:r>
          </w:p>
        </w:tc>
      </w:tr>
      <w:tr w:rsidR="00F13CF9" w:rsidRPr="00F13CF9" w14:paraId="03887901" w14:textId="77777777" w:rsidTr="009A7B10">
        <w:trPr>
          <w:gridAfter w:val="1"/>
          <w:wAfter w:w="9" w:type="dxa"/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CC600" w14:textId="2BDCF76E" w:rsidR="000D160A" w:rsidRPr="00F13CF9" w:rsidRDefault="000D160A" w:rsidP="000D160A">
            <w:pPr>
              <w:pStyle w:val="Tcontents"/>
              <w:ind w:left="31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lack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EB737" w14:textId="1C01A612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99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77500" w14:textId="77777777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2.5 (11.0 – 14.2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48B0476F" w14:textId="77777777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47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14:paraId="2DB13D46" w14:textId="77777777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3.5 (12.0 – 15.1)</w:t>
            </w:r>
          </w:p>
        </w:tc>
      </w:tr>
      <w:tr w:rsidR="00F13CF9" w:rsidRPr="00F13CF9" w14:paraId="261406F6" w14:textId="77777777" w:rsidTr="009A7B10">
        <w:trPr>
          <w:gridAfter w:val="1"/>
          <w:wAfter w:w="9" w:type="dxa"/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41DC6" w14:textId="292832B8" w:rsidR="000D160A" w:rsidRPr="00F13CF9" w:rsidRDefault="000D160A" w:rsidP="000D160A">
            <w:pPr>
              <w:pStyle w:val="Tcontents"/>
              <w:ind w:left="31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row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6D549" w14:textId="4A54B016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35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114A8" w14:textId="77777777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4.8 (13.1 – 16.6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41024148" w14:textId="77777777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19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14:paraId="0E8F2F3E" w14:textId="77777777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7.4 (15.7 – 19.2)</w:t>
            </w:r>
          </w:p>
        </w:tc>
      </w:tr>
      <w:tr w:rsidR="00F13CF9" w:rsidRPr="00F13CF9" w14:paraId="02E4C38A" w14:textId="77777777" w:rsidTr="009A7B10">
        <w:trPr>
          <w:gridAfter w:val="1"/>
          <w:wAfter w:w="9" w:type="dxa"/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ACA86" w14:textId="40E23114" w:rsidR="000D160A" w:rsidRPr="00F13CF9" w:rsidRDefault="000D160A" w:rsidP="000D160A">
            <w:pPr>
              <w:pStyle w:val="Tcontents"/>
              <w:ind w:left="31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BD000" w14:textId="09271059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0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77887" w14:textId="77777777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4 (3.5 – 5.5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0AE7956F" w14:textId="77777777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8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14:paraId="715C7441" w14:textId="77777777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8 (3.9 – 5.9)</w:t>
            </w:r>
          </w:p>
        </w:tc>
      </w:tr>
      <w:tr w:rsidR="00F13CF9" w:rsidRPr="00F13CF9" w14:paraId="664BA3F7" w14:textId="77777777" w:rsidTr="009A7B10">
        <w:trPr>
          <w:gridAfter w:val="1"/>
          <w:wAfter w:w="9" w:type="dxa"/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C01B5" w14:textId="493B6691" w:rsidR="000D160A" w:rsidRPr="00F13CF9" w:rsidRDefault="000D160A" w:rsidP="000D160A">
            <w:pPr>
              <w:pStyle w:val="Tcontents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hild hyperactivity</w:t>
            </w: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E38E9" w14:textId="45284641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A09D5" w14:textId="77777777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6067E9EC" w14:textId="77777777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14:paraId="0D85EFC2" w14:textId="77777777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F13CF9" w:rsidRPr="00F13CF9" w14:paraId="123C2A25" w14:textId="77777777" w:rsidTr="009A7B10">
        <w:trPr>
          <w:gridAfter w:val="1"/>
          <w:wAfter w:w="9" w:type="dxa"/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6CA6C" w14:textId="0C0F79D6" w:rsidR="000D160A" w:rsidRPr="00F13CF9" w:rsidRDefault="000D160A" w:rsidP="000D160A">
            <w:pPr>
              <w:pStyle w:val="Tcontents"/>
              <w:ind w:left="31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E274C" w14:textId="0E7A4B48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384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69662" w14:textId="77777777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0.0 (88.4 – 91.4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4B13E62C" w14:textId="77777777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68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14:paraId="55720524" w14:textId="77777777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3.1 (91.9 – 94.2)</w:t>
            </w:r>
          </w:p>
        </w:tc>
      </w:tr>
      <w:tr w:rsidR="00F13CF9" w:rsidRPr="00F13CF9" w14:paraId="5330BED1" w14:textId="77777777" w:rsidTr="009A7B10">
        <w:trPr>
          <w:gridAfter w:val="1"/>
          <w:wAfter w:w="9" w:type="dxa"/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C5DF4" w14:textId="4BE67E72" w:rsidR="000D160A" w:rsidRPr="00F13CF9" w:rsidRDefault="000D160A" w:rsidP="000D160A">
            <w:pPr>
              <w:pStyle w:val="Tcontents"/>
              <w:ind w:left="31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98EC8" w14:textId="0DB04CBB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54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7511E" w14:textId="77777777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0.0 (8.6 – 11.6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42CFCA29" w14:textId="77777777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24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14:paraId="388B4DB4" w14:textId="77777777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.9 (5.8 – 8.1)</w:t>
            </w:r>
          </w:p>
        </w:tc>
      </w:tr>
      <w:tr w:rsidR="00F13CF9" w:rsidRPr="00F13CF9" w14:paraId="631D935F" w14:textId="77777777" w:rsidTr="009A7B10">
        <w:trPr>
          <w:gridAfter w:val="1"/>
          <w:wAfter w:w="9" w:type="dxa"/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448D9" w14:textId="2BA8CDB3" w:rsidR="000D160A" w:rsidRPr="00F13CF9" w:rsidRDefault="000D160A" w:rsidP="000D160A">
            <w:pPr>
              <w:pStyle w:val="Tcontents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lastRenderedPageBreak/>
              <w:t>Child conduct problems</w:t>
            </w: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53C42" w14:textId="212D2013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56BC6" w14:textId="77777777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5FF43C75" w14:textId="77777777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14:paraId="37C030D1" w14:textId="77777777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</w:tr>
      <w:tr w:rsidR="00F13CF9" w:rsidRPr="00F13CF9" w14:paraId="565BA026" w14:textId="77777777" w:rsidTr="009A7B10">
        <w:trPr>
          <w:gridAfter w:val="1"/>
          <w:wAfter w:w="9" w:type="dxa"/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3307D" w14:textId="3515D1ED" w:rsidR="000D160A" w:rsidRPr="00F13CF9" w:rsidRDefault="000D160A" w:rsidP="000D160A">
            <w:pPr>
              <w:pStyle w:val="Tcontents"/>
              <w:ind w:left="31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B8E5D" w14:textId="7FDBA5C3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114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13A02" w14:textId="77777777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2.5 (70.2 – 74.7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089B4FB9" w14:textId="77777777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419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14:paraId="494E27DA" w14:textId="77777777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8.6 (76.7 – 80.5)</w:t>
            </w:r>
          </w:p>
        </w:tc>
      </w:tr>
      <w:tr w:rsidR="00F13CF9" w:rsidRPr="00F13CF9" w14:paraId="1FF32140" w14:textId="77777777" w:rsidTr="009A7B10">
        <w:trPr>
          <w:gridAfter w:val="1"/>
          <w:wAfter w:w="9" w:type="dxa"/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A20FB" w14:textId="60D3B84F" w:rsidR="000D160A" w:rsidRPr="00F13CF9" w:rsidRDefault="000D160A" w:rsidP="000D160A">
            <w:pPr>
              <w:pStyle w:val="Tcontents"/>
              <w:ind w:left="31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BB65D" w14:textId="6617EE9E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23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FB820" w14:textId="77777777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7.5 (25.3 – 29.8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6FB748C9" w14:textId="77777777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86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14:paraId="65704AD1" w14:textId="77777777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1.4 (19.6 – 23.3)</w:t>
            </w:r>
          </w:p>
        </w:tc>
      </w:tr>
      <w:tr w:rsidR="00F13CF9" w:rsidRPr="00F13CF9" w14:paraId="168F9723" w14:textId="77777777" w:rsidTr="009A7B10">
        <w:trPr>
          <w:gridAfter w:val="1"/>
          <w:wAfter w:w="9" w:type="dxa"/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8B89E" w14:textId="3B389D33" w:rsidR="000D160A" w:rsidRPr="00F13CF9" w:rsidRDefault="000D160A" w:rsidP="000D160A">
            <w:pPr>
              <w:pStyle w:val="Tcontents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umber of grade repetitions</w:t>
            </w: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F4840" w14:textId="4E400125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39B55" w14:textId="77777777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3ABB1526" w14:textId="77777777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14:paraId="362723A7" w14:textId="77777777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</w:tr>
      <w:tr w:rsidR="00F13CF9" w:rsidRPr="00F13CF9" w14:paraId="45EE41B2" w14:textId="77777777" w:rsidTr="009A7B10">
        <w:trPr>
          <w:gridAfter w:val="1"/>
          <w:wAfter w:w="9" w:type="dxa"/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0E382" w14:textId="6BA566EC" w:rsidR="000D160A" w:rsidRPr="00F13CF9" w:rsidRDefault="000D160A" w:rsidP="000D160A">
            <w:pPr>
              <w:pStyle w:val="Tcontents"/>
              <w:ind w:left="31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5C88C" w14:textId="1A4F4684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96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B6A7D" w14:textId="77777777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7.8 (25.5 – 30.2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5D013020" w14:textId="77777777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92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14:paraId="11A01910" w14:textId="77777777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1.9 (39.5 – 44.3)</w:t>
            </w:r>
          </w:p>
        </w:tc>
      </w:tr>
      <w:tr w:rsidR="00F13CF9" w:rsidRPr="00F13CF9" w14:paraId="049CD849" w14:textId="77777777" w:rsidTr="009A7B10">
        <w:trPr>
          <w:gridAfter w:val="1"/>
          <w:wAfter w:w="9" w:type="dxa"/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95CF3" w14:textId="5F97232A" w:rsidR="000D160A" w:rsidRPr="00F13CF9" w:rsidRDefault="000D160A" w:rsidP="000D160A">
            <w:pPr>
              <w:pStyle w:val="Tcontents"/>
              <w:ind w:left="31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B1D0F" w14:textId="3034DCDA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90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6A8A9" w14:textId="77777777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.3 (18.3 – 22.5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3D311790" w14:textId="77777777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73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14:paraId="1F61C3AF" w14:textId="77777777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2.6 (20.6 – 24.7)</w:t>
            </w:r>
          </w:p>
        </w:tc>
      </w:tr>
      <w:tr w:rsidR="00F13CF9" w:rsidRPr="00F13CF9" w14:paraId="2C2791C8" w14:textId="77777777" w:rsidTr="009A7B10">
        <w:trPr>
          <w:gridAfter w:val="1"/>
          <w:wAfter w:w="9" w:type="dxa"/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21764" w14:textId="0A23C451" w:rsidR="000D160A" w:rsidRPr="00F13CF9" w:rsidRDefault="000D160A" w:rsidP="000D160A">
            <w:pPr>
              <w:pStyle w:val="Tcontents"/>
              <w:ind w:left="31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2157B" w14:textId="3D3FDA9A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68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EC290" w14:textId="77777777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5.8 (23.6 – 28.1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139ACE9B" w14:textId="77777777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53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14:paraId="34F4BDF1" w14:textId="77777777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1.4 (19.5 – 23.4)</w:t>
            </w:r>
          </w:p>
        </w:tc>
      </w:tr>
      <w:tr w:rsidR="00F13CF9" w:rsidRPr="00F13CF9" w14:paraId="19E7EAD4" w14:textId="77777777" w:rsidTr="009A7B10">
        <w:trPr>
          <w:gridAfter w:val="1"/>
          <w:wAfter w:w="9" w:type="dxa"/>
          <w:trHeight w:val="320"/>
        </w:trPr>
        <w:tc>
          <w:tcPr>
            <w:tcW w:w="3119" w:type="dxa"/>
            <w:tcBorders>
              <w:top w:val="nil"/>
              <w:left w:val="nil"/>
              <w:right w:val="nil"/>
            </w:tcBorders>
            <w:vAlign w:val="center"/>
          </w:tcPr>
          <w:p w14:paraId="054F92F1" w14:textId="3AF34669" w:rsidR="000D160A" w:rsidRPr="00F13CF9" w:rsidRDefault="000D160A" w:rsidP="000D160A">
            <w:pPr>
              <w:pStyle w:val="Tcontents"/>
              <w:ind w:left="31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 or more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vAlign w:val="center"/>
          </w:tcPr>
          <w:p w14:paraId="05106739" w14:textId="2C38422D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72</w:t>
            </w:r>
          </w:p>
        </w:tc>
        <w:tc>
          <w:tcPr>
            <w:tcW w:w="1669" w:type="dxa"/>
            <w:tcBorders>
              <w:top w:val="nil"/>
              <w:left w:val="nil"/>
              <w:right w:val="nil"/>
            </w:tcBorders>
            <w:vAlign w:val="center"/>
          </w:tcPr>
          <w:p w14:paraId="6154A6B5" w14:textId="77777777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6.1 (23.9 – 28.4)</w:t>
            </w:r>
          </w:p>
        </w:tc>
        <w:tc>
          <w:tcPr>
            <w:tcW w:w="1257" w:type="dxa"/>
            <w:tcBorders>
              <w:top w:val="nil"/>
              <w:left w:val="nil"/>
              <w:right w:val="nil"/>
            </w:tcBorders>
          </w:tcPr>
          <w:p w14:paraId="078C6605" w14:textId="77777777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35</w:t>
            </w:r>
          </w:p>
        </w:tc>
        <w:tc>
          <w:tcPr>
            <w:tcW w:w="1852" w:type="dxa"/>
            <w:tcBorders>
              <w:top w:val="nil"/>
              <w:left w:val="nil"/>
              <w:right w:val="nil"/>
            </w:tcBorders>
          </w:tcPr>
          <w:p w14:paraId="30326F63" w14:textId="77777777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4.2 (12.6 – 16.0)</w:t>
            </w:r>
          </w:p>
        </w:tc>
      </w:tr>
      <w:tr w:rsidR="00F13CF9" w:rsidRPr="00F13CF9" w14:paraId="5FAC9D8B" w14:textId="77777777" w:rsidTr="009A7B10">
        <w:trPr>
          <w:gridAfter w:val="1"/>
          <w:wAfter w:w="9" w:type="dxa"/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BE779" w14:textId="52037977" w:rsidR="000D160A" w:rsidRPr="00F13CF9" w:rsidRDefault="000D160A" w:rsidP="000D160A">
            <w:pPr>
              <w:pStyle w:val="Tcontents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chool completion</w:t>
            </w: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893E4" w14:textId="58C4CBD1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E799B" w14:textId="77777777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724BF8CF" w14:textId="77777777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14:paraId="679524AB" w14:textId="77777777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</w:tr>
      <w:tr w:rsidR="00F13CF9" w:rsidRPr="00F13CF9" w14:paraId="5CECD02D" w14:textId="77777777" w:rsidTr="009A7B10">
        <w:trPr>
          <w:gridAfter w:val="1"/>
          <w:wAfter w:w="9" w:type="dxa"/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46194" w14:textId="419C9CEC" w:rsidR="000D160A" w:rsidRPr="00F13CF9" w:rsidRDefault="000D160A" w:rsidP="000D160A">
            <w:pPr>
              <w:pStyle w:val="Tcontents"/>
              <w:ind w:left="31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Did not finish school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4CD23" w14:textId="797BB890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00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EAA48" w14:textId="77777777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8.1 (45.7 – 50.5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3B375BA8" w14:textId="77777777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77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14:paraId="55C40B28" w14:textId="77777777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5.3 (33.2 – 37.5)</w:t>
            </w:r>
          </w:p>
        </w:tc>
      </w:tr>
      <w:tr w:rsidR="00F13CF9" w:rsidRPr="00F13CF9" w14:paraId="2E0204F0" w14:textId="77777777" w:rsidTr="009A7B10">
        <w:trPr>
          <w:gridAfter w:val="1"/>
          <w:wAfter w:w="9" w:type="dxa"/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1B059" w14:textId="2CCD9ABD" w:rsidR="000D160A" w:rsidRPr="00F13CF9" w:rsidRDefault="000D160A" w:rsidP="000D160A">
            <w:pPr>
              <w:pStyle w:val="Tcontents"/>
              <w:ind w:left="31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Finished school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B359A" w14:textId="18002896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62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413F5" w14:textId="77777777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1.9 (49.5 – 54.3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69BE94FD" w14:textId="77777777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240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14:paraId="4F6698D5" w14:textId="77777777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4.7 (62.5 – 66.8)</w:t>
            </w:r>
          </w:p>
        </w:tc>
      </w:tr>
      <w:tr w:rsidR="00F13CF9" w:rsidRPr="00F13CF9" w14:paraId="605D6D5C" w14:textId="77777777" w:rsidTr="009A7B10">
        <w:trPr>
          <w:gridAfter w:val="1"/>
          <w:wAfter w:w="9" w:type="dxa"/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B7ECC" w14:textId="77777777" w:rsidR="000D160A" w:rsidRPr="00F13CF9" w:rsidRDefault="000D160A" w:rsidP="000D160A">
            <w:pPr>
              <w:pStyle w:val="Tcontents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431B3" w14:textId="7C772676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Mean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35095" w14:textId="77777777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SD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73293" w14:textId="77777777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Mean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C386D" w14:textId="77777777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SD</w:t>
            </w:r>
          </w:p>
        </w:tc>
      </w:tr>
      <w:tr w:rsidR="00F13CF9" w:rsidRPr="00F13CF9" w14:paraId="44CC0E24" w14:textId="77777777" w:rsidTr="009A7B10">
        <w:trPr>
          <w:gridAfter w:val="1"/>
          <w:wAfter w:w="9" w:type="dxa"/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74D3B" w14:textId="0DBC7EE5" w:rsidR="000D160A" w:rsidRPr="00F13CF9" w:rsidRDefault="000D160A" w:rsidP="000D160A">
            <w:pPr>
              <w:pStyle w:val="Tcontents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Home stimulation (N=472)</w:t>
            </w: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7B39525D" w14:textId="0E0C0A64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5.9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6119A1DC" w14:textId="77777777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.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35A4D" w14:textId="77777777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6.8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C0C99" w14:textId="77777777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.6</w:t>
            </w:r>
          </w:p>
        </w:tc>
      </w:tr>
      <w:tr w:rsidR="00F13CF9" w:rsidRPr="00F13CF9" w14:paraId="2651D690" w14:textId="77777777" w:rsidTr="00B6005D">
        <w:trPr>
          <w:gridAfter w:val="1"/>
          <w:wAfter w:w="9" w:type="dxa"/>
          <w:trHeight w:val="320"/>
        </w:trPr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68C61A95" w14:textId="135CDFE1" w:rsidR="000D160A" w:rsidRPr="00F13CF9" w:rsidRDefault="000D160A" w:rsidP="000D160A">
            <w:pPr>
              <w:pStyle w:val="Tcontents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hild resting heart rate (N=3444)</w:t>
            </w: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167" w:type="dxa"/>
            <w:tcBorders>
              <w:left w:val="nil"/>
              <w:right w:val="nil"/>
            </w:tcBorders>
          </w:tcPr>
          <w:p w14:paraId="63475CA2" w14:textId="705ADC66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6.3</w:t>
            </w:r>
          </w:p>
        </w:tc>
        <w:tc>
          <w:tcPr>
            <w:tcW w:w="1669" w:type="dxa"/>
            <w:tcBorders>
              <w:left w:val="nil"/>
              <w:right w:val="nil"/>
            </w:tcBorders>
          </w:tcPr>
          <w:p w14:paraId="43B99FB9" w14:textId="77777777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0.7</w:t>
            </w:r>
          </w:p>
        </w:tc>
        <w:tc>
          <w:tcPr>
            <w:tcW w:w="1257" w:type="dxa"/>
            <w:tcBorders>
              <w:left w:val="nil"/>
              <w:right w:val="nil"/>
            </w:tcBorders>
          </w:tcPr>
          <w:p w14:paraId="43315320" w14:textId="77777777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0.2</w:t>
            </w:r>
          </w:p>
        </w:tc>
        <w:tc>
          <w:tcPr>
            <w:tcW w:w="1852" w:type="dxa"/>
            <w:tcBorders>
              <w:left w:val="nil"/>
              <w:right w:val="nil"/>
            </w:tcBorders>
          </w:tcPr>
          <w:p w14:paraId="564EC113" w14:textId="77777777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0.9</w:t>
            </w:r>
          </w:p>
        </w:tc>
      </w:tr>
      <w:tr w:rsidR="00F13CF9" w:rsidRPr="00F13CF9" w14:paraId="19269864" w14:textId="77777777" w:rsidTr="00B6005D">
        <w:trPr>
          <w:gridAfter w:val="1"/>
          <w:wAfter w:w="9" w:type="dxa"/>
          <w:trHeight w:val="32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1BB67E" w14:textId="6D056632" w:rsidR="000D160A" w:rsidRPr="00F13CF9" w:rsidRDefault="000D160A" w:rsidP="000D160A">
            <w:pPr>
              <w:pStyle w:val="Tcontents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hild IQ (N=464)</w:t>
            </w: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A111EE" w14:textId="12F6A4C4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1.5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39931B" w14:textId="77777777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4.9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CD3CC3" w14:textId="77777777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4.2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A0E965" w14:textId="77777777" w:rsidR="000D160A" w:rsidRPr="00F13CF9" w:rsidRDefault="000D160A" w:rsidP="000D160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3C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5.4</w:t>
            </w:r>
          </w:p>
        </w:tc>
      </w:tr>
    </w:tbl>
    <w:p w14:paraId="1AA19218" w14:textId="77777777" w:rsidR="009A7B10" w:rsidRPr="00F13CF9" w:rsidRDefault="009A7B10" w:rsidP="009A7B10">
      <w:pPr>
        <w:pStyle w:val="Tnotes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F13CF9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Notes: CI95% = 95% Confidence Interval</w:t>
      </w:r>
    </w:p>
    <w:p w14:paraId="3FF341F0" w14:textId="348669E9" w:rsidR="00FE4A5B" w:rsidRPr="00F13CF9" w:rsidRDefault="009A7B10" w:rsidP="009A7B10">
      <w:pPr>
        <w:pStyle w:val="Tnotes"/>
        <w:rPr>
          <w:color w:val="000000" w:themeColor="text1"/>
          <w:lang w:val="en-GB"/>
        </w:rPr>
      </w:pPr>
      <w:r w:rsidRPr="00F13CF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GB"/>
        </w:rPr>
        <w:t>a</w:t>
      </w:r>
      <w:r w:rsidRPr="00F13CF9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measured at age 11; </w:t>
      </w:r>
      <w:r w:rsidRPr="00F13CF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GB"/>
        </w:rPr>
        <w:t>b</w:t>
      </w:r>
      <w:r w:rsidRPr="00F13CF9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measured at age 22; </w:t>
      </w:r>
      <w:r w:rsidRPr="00F13CF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GB"/>
        </w:rPr>
        <w:t>c</w:t>
      </w:r>
      <w:r w:rsidRPr="00F13CF9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measured at age 4 years for a sub-sample of the cohort; </w:t>
      </w:r>
      <w:r w:rsidRPr="00F13CF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GB"/>
        </w:rPr>
        <w:t>d</w:t>
      </w:r>
      <w:r w:rsidRPr="00F13CF9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variable built with data from 11 to 18 years</w:t>
      </w:r>
    </w:p>
    <w:sectPr w:rsidR="00FE4A5B" w:rsidRPr="00F13CF9" w:rsidSect="00724E8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MT">
    <w:altName w:val="Times New Roman"/>
    <w:panose1 w:val="020B0604020202020204"/>
    <w:charset w:val="00"/>
    <w:family w:val="roman"/>
    <w:notTrueType/>
    <w:pitch w:val="default"/>
  </w:font>
  <w:font w:name="TimesNewRomanPS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160A"/>
    <w:rsid w:val="000D160A"/>
    <w:rsid w:val="004F5354"/>
    <w:rsid w:val="00724E8D"/>
    <w:rsid w:val="009A7B10"/>
    <w:rsid w:val="00A34FDD"/>
    <w:rsid w:val="00B6005D"/>
    <w:rsid w:val="00D535EF"/>
    <w:rsid w:val="00E659CC"/>
    <w:rsid w:val="00F13CF9"/>
    <w:rsid w:val="00FE4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156559"/>
  <w15:chartTrackingRefBased/>
  <w15:docId w15:val="{32AAD5AC-0E21-3D45-9552-4233D474FB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160A"/>
    <w:pPr>
      <w:spacing w:line="360" w:lineRule="auto"/>
      <w:ind w:firstLine="709"/>
      <w:jc w:val="both"/>
    </w:pPr>
    <w:rPr>
      <w:rFonts w:ascii="Times New Roman" w:eastAsia="Arial" w:hAnsi="Times New Roman" w:cs="Arial"/>
      <w:lang w:val="en-US" w:bidi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contents">
    <w:name w:val="T contents"/>
    <w:qFormat/>
    <w:rsid w:val="000D160A"/>
    <w:pPr>
      <w:contextualSpacing/>
      <w:jc w:val="center"/>
    </w:pPr>
    <w:rPr>
      <w:rFonts w:ascii="Arial" w:eastAsia="Arial" w:hAnsi="Arial" w:cs="Arial"/>
      <w:lang w:val="en-US" w:bidi="pt-BR"/>
    </w:rPr>
  </w:style>
  <w:style w:type="paragraph" w:customStyle="1" w:styleId="Tcolheadings">
    <w:name w:val="T col headings"/>
    <w:qFormat/>
    <w:rsid w:val="000D160A"/>
    <w:pPr>
      <w:jc w:val="center"/>
    </w:pPr>
    <w:rPr>
      <w:rFonts w:ascii="Arial" w:eastAsia="Arial" w:hAnsi="Arial" w:cs="Arial"/>
      <w:b/>
      <w:bCs/>
      <w:noProof/>
      <w:lang w:val="en-US" w:bidi="pt-BR"/>
    </w:rPr>
  </w:style>
  <w:style w:type="paragraph" w:styleId="NormalWeb">
    <w:name w:val="Normal (Web)"/>
    <w:basedOn w:val="Normal"/>
    <w:uiPriority w:val="99"/>
    <w:semiHidden/>
    <w:unhideWhenUsed/>
    <w:rsid w:val="009A7B10"/>
    <w:pPr>
      <w:spacing w:before="100" w:beforeAutospacing="1" w:after="100" w:afterAutospacing="1" w:line="240" w:lineRule="auto"/>
      <w:ind w:firstLine="0"/>
      <w:jc w:val="left"/>
    </w:pPr>
    <w:rPr>
      <w:rFonts w:eastAsia="Times New Roman" w:cs="Times New Roman"/>
      <w:lang w:bidi="ar-SA"/>
    </w:rPr>
  </w:style>
  <w:style w:type="paragraph" w:customStyle="1" w:styleId="Tnotes">
    <w:name w:val="T notes"/>
    <w:qFormat/>
    <w:rsid w:val="009A7B10"/>
    <w:rPr>
      <w:rFonts w:ascii="Arial" w:eastAsia="Arial" w:hAnsi="Arial" w:cs="Arial"/>
      <w:lang w:val="en-US" w:bidi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31</Words>
  <Characters>246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a Martins</dc:creator>
  <cp:keywords/>
  <dc:description/>
  <cp:lastModifiedBy>Rafaela Martins</cp:lastModifiedBy>
  <cp:revision>5</cp:revision>
  <dcterms:created xsi:type="dcterms:W3CDTF">2022-09-01T12:15:00Z</dcterms:created>
  <dcterms:modified xsi:type="dcterms:W3CDTF">2022-09-13T02:04:00Z</dcterms:modified>
</cp:coreProperties>
</file>